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Immunogenicity, durability, and safety of an mRNA and three platform-based COVID-19 vaccines as a third dose following two doses of CoronaVac in China: a randomised, double-blinded, placebo-controlled, phase 2 tri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ppendix 1: Supplementary Tables and Figur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ppendix 2: Trial Protocol and Statistical Analysis Pla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ppendix 3: Precise-CoVaccine study group member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MzNjAzMzU1ZWJhMGJjODM0NWU1MDhhMWMxYWIxM2IifQ=="/>
  </w:docVars>
  <w:rsids>
    <w:rsidRoot w:val="00000000"/>
    <w:rsid w:val="156857D2"/>
    <w:rsid w:val="6896784F"/>
    <w:rsid w:val="7B4F1228"/>
    <w:rsid w:val="7B7C7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0</Words>
  <Characters>317</Characters>
  <Lines>0</Lines>
  <Paragraphs>0</Paragraphs>
  <TotalTime>0</TotalTime>
  <ScaleCrop>false</ScaleCrop>
  <LinksUpToDate>false</LinksUpToDate>
  <CharactersWithSpaces>363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8T00:42:00Z</dcterms:created>
  <dc:creator>dell</dc:creator>
  <cp:lastModifiedBy>张月苗</cp:lastModifiedBy>
  <dcterms:modified xsi:type="dcterms:W3CDTF">2022-09-07T02:28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51B78ACF4304438EB0F0DF41ECBE8044</vt:lpwstr>
  </property>
</Properties>
</file>